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E9F949" w14:textId="5958C8F8" w:rsidR="003A2442" w:rsidRDefault="00FE26B8" w:rsidP="00D123F8">
      <w:pPr>
        <w:spacing w:line="360" w:lineRule="auto"/>
        <w:jc w:val="both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noProof/>
          <w:sz w:val="24"/>
          <w:szCs w:val="24"/>
        </w:rPr>
        <w:drawing>
          <wp:inline distT="0" distB="0" distL="0" distR="0" wp14:anchorId="3E22C782" wp14:editId="3C588CA4">
            <wp:extent cx="6120130" cy="8160385"/>
            <wp:effectExtent l="0" t="0" r="0" b="0"/>
            <wp:docPr id="1276256898" name="Picture 1" descr="A collage of graphs and diagram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6256898" name="Picture 1" descr="A collage of graphs and diagrams&#10;&#10;AI-generated content may be incorrec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8160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135E05" w14:textId="380D54CA" w:rsidR="000378EA" w:rsidRPr="005A19A8" w:rsidRDefault="00D860EB" w:rsidP="003A2442">
      <w:pPr>
        <w:spacing w:line="36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8E2F1C">
        <w:rPr>
          <w:rFonts w:ascii="Arial" w:hAnsi="Arial" w:cs="Arial"/>
          <w:b/>
          <w:bCs/>
          <w:sz w:val="24"/>
          <w:szCs w:val="24"/>
        </w:rPr>
        <w:t>Fig.</w:t>
      </w:r>
      <w:r w:rsidR="0035667C" w:rsidRPr="008E2F1C">
        <w:rPr>
          <w:rFonts w:ascii="Arial" w:hAnsi="Arial" w:cs="Arial"/>
          <w:b/>
          <w:bCs/>
          <w:sz w:val="24"/>
          <w:szCs w:val="24"/>
        </w:rPr>
        <w:t>S</w:t>
      </w:r>
      <w:r w:rsidR="005A19A8" w:rsidRPr="008E2F1C">
        <w:rPr>
          <w:rFonts w:ascii="Arial" w:hAnsi="Arial" w:cs="Arial"/>
          <w:b/>
          <w:bCs/>
          <w:sz w:val="24"/>
          <w:szCs w:val="24"/>
        </w:rPr>
        <w:t>2</w:t>
      </w:r>
      <w:r w:rsidRPr="008E2F1C">
        <w:rPr>
          <w:rFonts w:ascii="Arial" w:hAnsi="Arial" w:cs="Arial"/>
          <w:sz w:val="24"/>
          <w:szCs w:val="24"/>
        </w:rPr>
        <w:t xml:space="preserve"> </w:t>
      </w:r>
      <w:r w:rsidR="00BD45DD" w:rsidRPr="008E2F1C">
        <w:rPr>
          <w:rFonts w:ascii="Arial" w:hAnsi="Arial" w:cs="Arial"/>
          <w:sz w:val="24"/>
          <w:szCs w:val="24"/>
        </w:rPr>
        <w:t>(</w:t>
      </w:r>
      <w:r w:rsidR="0035667C" w:rsidRPr="008E2F1C">
        <w:rPr>
          <w:rFonts w:ascii="Arial" w:hAnsi="Arial" w:cs="Arial"/>
          <w:sz w:val="24"/>
          <w:szCs w:val="24"/>
        </w:rPr>
        <w:t>A</w:t>
      </w:r>
      <w:r w:rsidR="00BD45DD" w:rsidRPr="008E2F1C">
        <w:rPr>
          <w:rFonts w:ascii="Arial" w:hAnsi="Arial" w:cs="Arial"/>
          <w:sz w:val="24"/>
          <w:szCs w:val="24"/>
        </w:rPr>
        <w:t>)</w:t>
      </w:r>
      <w:r w:rsidRPr="008E2F1C">
        <w:rPr>
          <w:rFonts w:ascii="Arial" w:hAnsi="Arial" w:cs="Arial"/>
          <w:sz w:val="24"/>
          <w:szCs w:val="24"/>
        </w:rPr>
        <w:t xml:space="preserve"> Histograms show the number of colonies of MDA-MB-468 cells either expressing high or low levels of circPVT1. </w:t>
      </w:r>
      <w:r w:rsidR="000C651F" w:rsidRPr="008E2F1C">
        <w:rPr>
          <w:rFonts w:ascii="Arial" w:hAnsi="Arial" w:cs="Arial"/>
          <w:sz w:val="24"/>
          <w:szCs w:val="24"/>
        </w:rPr>
        <w:t>(</w:t>
      </w:r>
      <w:r w:rsidR="0035667C" w:rsidRPr="008E2F1C">
        <w:rPr>
          <w:rFonts w:ascii="Arial" w:hAnsi="Arial" w:cs="Arial"/>
          <w:sz w:val="24"/>
          <w:szCs w:val="24"/>
        </w:rPr>
        <w:t>B</w:t>
      </w:r>
      <w:r w:rsidR="000C651F" w:rsidRPr="008E2F1C">
        <w:rPr>
          <w:rFonts w:ascii="Arial" w:hAnsi="Arial" w:cs="Arial"/>
          <w:sz w:val="24"/>
          <w:szCs w:val="24"/>
        </w:rPr>
        <w:t>)</w:t>
      </w:r>
      <w:r w:rsidRPr="008E2F1C">
        <w:rPr>
          <w:rFonts w:ascii="Arial" w:hAnsi="Arial" w:cs="Arial"/>
          <w:sz w:val="24"/>
          <w:szCs w:val="24"/>
        </w:rPr>
        <w:t xml:space="preserve"> Histograms show the number of migrated MDA-MB-468 cells treated as in A.</w:t>
      </w:r>
      <w:r w:rsidR="005A19A8" w:rsidRPr="008E2F1C">
        <w:rPr>
          <w:rFonts w:ascii="Arial" w:hAnsi="Arial" w:cs="Arial"/>
          <w:sz w:val="24"/>
          <w:szCs w:val="24"/>
        </w:rPr>
        <w:t xml:space="preserve"> (C) Histograms show the levels of lncPVT1 expression in SUM-159PT </w:t>
      </w:r>
      <w:r w:rsidR="005A19A8" w:rsidRPr="008E2F1C">
        <w:rPr>
          <w:rFonts w:ascii="Arial" w:hAnsi="Arial" w:cs="Arial"/>
          <w:sz w:val="24"/>
          <w:szCs w:val="24"/>
        </w:rPr>
        <w:lastRenderedPageBreak/>
        <w:t xml:space="preserve">silenced for circPVT1. </w:t>
      </w:r>
      <w:r w:rsidR="000C651F" w:rsidRPr="008E2F1C">
        <w:rPr>
          <w:rFonts w:ascii="Arial" w:hAnsi="Arial" w:cs="Arial"/>
          <w:sz w:val="24"/>
          <w:szCs w:val="24"/>
        </w:rPr>
        <w:t>(</w:t>
      </w:r>
      <w:r w:rsidR="005A19A8" w:rsidRPr="008E2F1C">
        <w:rPr>
          <w:rFonts w:ascii="Arial" w:hAnsi="Arial" w:cs="Arial"/>
          <w:sz w:val="24"/>
          <w:szCs w:val="24"/>
        </w:rPr>
        <w:t>D</w:t>
      </w:r>
      <w:r w:rsidR="000C651F" w:rsidRPr="008E2F1C">
        <w:rPr>
          <w:rFonts w:ascii="Arial" w:hAnsi="Arial" w:cs="Arial"/>
          <w:sz w:val="24"/>
          <w:szCs w:val="24"/>
        </w:rPr>
        <w:t>)</w:t>
      </w:r>
      <w:r w:rsidRPr="008E2F1C">
        <w:rPr>
          <w:rFonts w:ascii="Arial" w:hAnsi="Arial" w:cs="Arial"/>
          <w:sz w:val="24"/>
          <w:szCs w:val="24"/>
        </w:rPr>
        <w:t xml:space="preserve"> Metabolic pathway influenced by circPVT1 silencing in SUM-159PT cells. </w:t>
      </w:r>
      <w:r w:rsidR="000C651F" w:rsidRPr="008E2F1C">
        <w:rPr>
          <w:rFonts w:ascii="Arial" w:hAnsi="Arial" w:cs="Arial"/>
          <w:sz w:val="24"/>
          <w:szCs w:val="24"/>
        </w:rPr>
        <w:t>(</w:t>
      </w:r>
      <w:r w:rsidR="005A19A8" w:rsidRPr="008E2F1C">
        <w:rPr>
          <w:rFonts w:ascii="Arial" w:hAnsi="Arial" w:cs="Arial"/>
          <w:sz w:val="24"/>
          <w:szCs w:val="24"/>
        </w:rPr>
        <w:t>E</w:t>
      </w:r>
      <w:r w:rsidR="000C651F" w:rsidRPr="008E2F1C">
        <w:rPr>
          <w:rFonts w:ascii="Arial" w:hAnsi="Arial" w:cs="Arial"/>
          <w:sz w:val="24"/>
          <w:szCs w:val="24"/>
        </w:rPr>
        <w:t>)</w:t>
      </w:r>
      <w:r w:rsidRPr="008E2F1C">
        <w:rPr>
          <w:rFonts w:ascii="Arial" w:hAnsi="Arial" w:cs="Arial"/>
          <w:sz w:val="24"/>
          <w:szCs w:val="24"/>
        </w:rPr>
        <w:t xml:space="preserve"> Histograms show circPVT1 expression levels in MCF-10A, SUM-159PT and MDA-MB-468 cells.</w:t>
      </w:r>
      <w:r w:rsidR="000D0028" w:rsidRPr="008E2F1C">
        <w:rPr>
          <w:rFonts w:ascii="Arial" w:hAnsi="Arial" w:cs="Arial"/>
          <w:sz w:val="24"/>
          <w:szCs w:val="24"/>
        </w:rPr>
        <w:t xml:space="preserve"> (F)</w:t>
      </w:r>
      <w:r w:rsidR="00D123F8" w:rsidRPr="008E2F1C">
        <w:t xml:space="preserve"> </w:t>
      </w:r>
      <w:r w:rsidR="00D123F8" w:rsidRPr="008E2F1C">
        <w:rPr>
          <w:rFonts w:ascii="Arial" w:hAnsi="Arial" w:cs="Arial"/>
          <w:sz w:val="24"/>
          <w:szCs w:val="24"/>
        </w:rPr>
        <w:t xml:space="preserve">Number of circPVT1 molecules per samples (one million cells) in MCF-10A overexpressing circPVT1 </w:t>
      </w:r>
      <w:r w:rsidR="001E75FA" w:rsidRPr="008E2F1C">
        <w:rPr>
          <w:rFonts w:ascii="Arial" w:hAnsi="Arial" w:cs="Arial"/>
          <w:sz w:val="24"/>
          <w:szCs w:val="24"/>
        </w:rPr>
        <w:t>compared</w:t>
      </w:r>
      <w:r w:rsidR="00D123F8" w:rsidRPr="008E2F1C">
        <w:rPr>
          <w:rFonts w:ascii="Arial" w:hAnsi="Arial" w:cs="Arial"/>
          <w:sz w:val="24"/>
          <w:szCs w:val="24"/>
        </w:rPr>
        <w:t xml:space="preserve"> to the control MCF-10A. (G) Histograms show the levels of lncPVT1 expression in MCF-10A cells overexpressing circPVT1. (H)</w:t>
      </w:r>
      <w:r w:rsidR="00502EA9" w:rsidRPr="008E2F1C">
        <w:t xml:space="preserve"> </w:t>
      </w:r>
      <w:r w:rsidR="00502EA9" w:rsidRPr="008E2F1C">
        <w:rPr>
          <w:rFonts w:ascii="Arial" w:hAnsi="Arial" w:cs="Arial"/>
          <w:sz w:val="24"/>
          <w:szCs w:val="24"/>
        </w:rPr>
        <w:t>Number of miR-33a-5p molecules per samples (one million cells) in MCF-10A overexpressing circPVT1 respect to the control MCF-10A.</w:t>
      </w:r>
    </w:p>
    <w:p w14:paraId="1CFC6657" w14:textId="77777777" w:rsidR="00154731" w:rsidRPr="005A19A8" w:rsidRDefault="00154731"/>
    <w:sectPr w:rsidR="00154731" w:rsidRPr="005A19A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68267CC"/>
    <w:multiLevelType w:val="hybridMultilevel"/>
    <w:tmpl w:val="11C624A6"/>
    <w:lvl w:ilvl="0" w:tplc="AD6229CE">
      <w:start w:val="1"/>
      <w:numFmt w:val="upperLetter"/>
      <w:lvlText w:val="(%1)"/>
      <w:lvlJc w:val="left"/>
      <w:pPr>
        <w:ind w:left="768" w:hanging="408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818087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60EB"/>
    <w:rsid w:val="00036E3B"/>
    <w:rsid w:val="000378EA"/>
    <w:rsid w:val="000412FA"/>
    <w:rsid w:val="000836C3"/>
    <w:rsid w:val="00087BF6"/>
    <w:rsid w:val="000A519E"/>
    <w:rsid w:val="000C651F"/>
    <w:rsid w:val="000D0028"/>
    <w:rsid w:val="00101707"/>
    <w:rsid w:val="001036CC"/>
    <w:rsid w:val="00154731"/>
    <w:rsid w:val="00173B74"/>
    <w:rsid w:val="001A7BC8"/>
    <w:rsid w:val="001E75FA"/>
    <w:rsid w:val="0020232D"/>
    <w:rsid w:val="002203DA"/>
    <w:rsid w:val="0032420C"/>
    <w:rsid w:val="0035667C"/>
    <w:rsid w:val="00366FF1"/>
    <w:rsid w:val="00392EBA"/>
    <w:rsid w:val="003A2442"/>
    <w:rsid w:val="003C669C"/>
    <w:rsid w:val="003F641F"/>
    <w:rsid w:val="003F67D1"/>
    <w:rsid w:val="00481A28"/>
    <w:rsid w:val="004B0DD2"/>
    <w:rsid w:val="004E17E3"/>
    <w:rsid w:val="00502EA9"/>
    <w:rsid w:val="005061A8"/>
    <w:rsid w:val="0050669E"/>
    <w:rsid w:val="00540139"/>
    <w:rsid w:val="00571DA0"/>
    <w:rsid w:val="005A19A8"/>
    <w:rsid w:val="005C2761"/>
    <w:rsid w:val="005C3DE1"/>
    <w:rsid w:val="005E0E83"/>
    <w:rsid w:val="00604144"/>
    <w:rsid w:val="00692D05"/>
    <w:rsid w:val="006E2F30"/>
    <w:rsid w:val="006F1AAE"/>
    <w:rsid w:val="007008AA"/>
    <w:rsid w:val="00705B7B"/>
    <w:rsid w:val="007D19D6"/>
    <w:rsid w:val="007F4FDB"/>
    <w:rsid w:val="00812BE1"/>
    <w:rsid w:val="008213AD"/>
    <w:rsid w:val="00837A4E"/>
    <w:rsid w:val="008515A6"/>
    <w:rsid w:val="008738DE"/>
    <w:rsid w:val="008901E6"/>
    <w:rsid w:val="008C68AC"/>
    <w:rsid w:val="008E2F1C"/>
    <w:rsid w:val="0094428C"/>
    <w:rsid w:val="00990461"/>
    <w:rsid w:val="00A13598"/>
    <w:rsid w:val="00A32B98"/>
    <w:rsid w:val="00A405A0"/>
    <w:rsid w:val="00A518D8"/>
    <w:rsid w:val="00A645B3"/>
    <w:rsid w:val="00AE2B3E"/>
    <w:rsid w:val="00B024CB"/>
    <w:rsid w:val="00B16E58"/>
    <w:rsid w:val="00B2481C"/>
    <w:rsid w:val="00B7416E"/>
    <w:rsid w:val="00B77331"/>
    <w:rsid w:val="00BA7229"/>
    <w:rsid w:val="00BC5F8E"/>
    <w:rsid w:val="00BD45DD"/>
    <w:rsid w:val="00BE388A"/>
    <w:rsid w:val="00C13EE1"/>
    <w:rsid w:val="00C96FBD"/>
    <w:rsid w:val="00CC319A"/>
    <w:rsid w:val="00CE054E"/>
    <w:rsid w:val="00D123F8"/>
    <w:rsid w:val="00D72330"/>
    <w:rsid w:val="00D860EB"/>
    <w:rsid w:val="00D97DDF"/>
    <w:rsid w:val="00E01BAC"/>
    <w:rsid w:val="00E840DD"/>
    <w:rsid w:val="00E911A4"/>
    <w:rsid w:val="00E96979"/>
    <w:rsid w:val="00EB2991"/>
    <w:rsid w:val="00EE6AD1"/>
    <w:rsid w:val="00EF4728"/>
    <w:rsid w:val="00F16F6D"/>
    <w:rsid w:val="00F47D8B"/>
    <w:rsid w:val="00FA769C"/>
    <w:rsid w:val="00FD5EBE"/>
    <w:rsid w:val="00FE26B8"/>
    <w:rsid w:val="00FF21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862AAF"/>
  <w15:chartTrackingRefBased/>
  <w15:docId w15:val="{13514D8F-6598-485D-A373-DE2B7985C7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60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54731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7008A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</TotalTime>
  <Pages>2</Pages>
  <Words>121</Words>
  <Characters>696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o pulito</dc:creator>
  <cp:keywords/>
  <dc:description/>
  <cp:lastModifiedBy>Savio Anthony Barretto</cp:lastModifiedBy>
  <cp:revision>10</cp:revision>
  <dcterms:created xsi:type="dcterms:W3CDTF">2024-12-09T11:05:00Z</dcterms:created>
  <dcterms:modified xsi:type="dcterms:W3CDTF">2025-03-06T03:53:00Z</dcterms:modified>
</cp:coreProperties>
</file>